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Appendix 1              Interview Outline</w:t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Note：</w:t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The question numbered A is for the nurse who i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participatin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th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Interne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-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base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hom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visitin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program. The question numbered B is nurse who i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no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participatin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th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Interne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>-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base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hom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visitin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program.</w:t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</w:pP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Hans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Hans"/>
        </w:rPr>
        <w:t>Main problems：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.b.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How do you understand the the Internet-based home visiting program?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.b.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 xml:space="preserve">Can you tell us the difference between it and the traditional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home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 xml:space="preserve"> visi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ing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 xml:space="preserve"> p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rogram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?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a.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How do you feel after participating in the project?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 xml:space="preserve">Does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it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 xml:space="preserve"> meet your expectations?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 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b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. Why don't you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participate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in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the program</w:t>
      </w:r>
      <w:r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  <w:t>？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a. Did you face any difficulties when you participated in this program?</w:t>
      </w:r>
    </w:p>
    <w:p>
      <w:pPr>
        <w:numPr>
          <w:ilvl w:val="0"/>
          <w:numId w:val="0"/>
        </w:numPr>
        <w:spacing w:line="360" w:lineRule="auto"/>
        <w:ind w:firstLine="240" w:firstLineChars="100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. What prevented you from participating in this pro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gram？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a. Does participating in this program have an impact on your daily work and life?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b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. What impact do you think it would have on your daily work and life if you participated in this project?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a.b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What basic elements do you think this program should have?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a.b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Do you think there is anything that should be done to improve this program?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a. Will you continue to participate in this project?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 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b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. </w:t>
      </w:r>
      <w:r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  <w:t>Will you participate in the future?</w:t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Hans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General problem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Hans"/>
        </w:rPr>
        <w:t>：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1.</w:t>
      </w:r>
      <w:r>
        <w:rPr>
          <w:rFonts w:ascii="Times New Roman" w:hAnsi="Times New Roman" w:eastAsia="宋体" w:cs="Times New Roman"/>
          <w:sz w:val="24"/>
          <w:szCs w:val="24"/>
        </w:rPr>
        <w:t xml:space="preserve"> Can you explain this in detail?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2.</w:t>
      </w:r>
      <w:r>
        <w:rPr>
          <w:rFonts w:ascii="Times New Roman" w:hAnsi="Times New Roman" w:eastAsia="宋体" w:cs="Times New Roman"/>
          <w:sz w:val="24"/>
          <w:szCs w:val="24"/>
        </w:rPr>
        <w:t xml:space="preserve"> Can you think of an example?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3.</w:t>
      </w:r>
      <w:r>
        <w:rPr>
          <w:rFonts w:ascii="Times New Roman" w:hAnsi="Times New Roman" w:eastAsia="宋体" w:cs="Times New Roman"/>
          <w:sz w:val="24"/>
          <w:szCs w:val="24"/>
        </w:rPr>
        <w:t xml:space="preserve"> How do you feel about it?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4.</w:t>
      </w:r>
      <w:r>
        <w:rPr>
          <w:rFonts w:ascii="Times New Roman" w:hAnsi="Times New Roman" w:eastAsia="宋体" w:cs="Times New Roman"/>
          <w:sz w:val="24"/>
          <w:szCs w:val="24"/>
        </w:rPr>
        <w:t xml:space="preserve"> What do you suggest?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5.</w:t>
      </w:r>
      <w:r>
        <w:rPr>
          <w:rFonts w:ascii="Times New Roman" w:hAnsi="Times New Roman" w:eastAsia="宋体" w:cs="Times New Roman"/>
          <w:sz w:val="24"/>
          <w:szCs w:val="24"/>
        </w:rPr>
        <w:t xml:space="preserve"> Do you have anything else to add?</w:t>
      </w:r>
    </w:p>
    <w:p>
      <w:pPr>
        <w:numPr>
          <w:ilvl w:val="0"/>
          <w:numId w:val="0"/>
        </w:numPr>
        <w:rPr>
          <w:rFonts w:hint="default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FF2CF58"/>
    <w:multiLevelType w:val="singleLevel"/>
    <w:tmpl w:val="9FF2CF5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BFE5F8"/>
    <w:rsid w:val="57FA3BD0"/>
    <w:rsid w:val="6DBFE5F8"/>
    <w:rsid w:val="DFFA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1:00:00Z</dcterms:created>
  <dc:creator>奔跑的五花肉1413187493</dc:creator>
  <cp:lastModifiedBy>奔跑的五花肉1413187493</cp:lastModifiedBy>
  <dcterms:modified xsi:type="dcterms:W3CDTF">2023-04-25T16:0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3BB061CDC8125C0A16874764679BEF64_43</vt:lpwstr>
  </property>
</Properties>
</file>